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B06CE" w14:textId="42812707" w:rsidR="008F178C" w:rsidRPr="008F178C" w:rsidRDefault="008F178C" w:rsidP="008F178C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8F178C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8F178C">
        <w:rPr>
          <w:rFonts w:ascii="Times New Roman" w:hAnsi="Times New Roman" w:cs="Times New Roman"/>
          <w:b/>
          <w:bCs/>
          <w:szCs w:val="21"/>
        </w:rPr>
        <w:t xml:space="preserve"> 6.</w:t>
      </w:r>
      <w:r w:rsidRPr="008F178C">
        <w:rPr>
          <w:rFonts w:ascii="Times New Roman" w:hAnsi="Times New Roman" w:cs="Times New Roman"/>
          <w:b/>
          <w:szCs w:val="21"/>
        </w:rPr>
        <w:t xml:space="preserve"> Association of TLS </w:t>
      </w:r>
      <w:r w:rsidR="0012783A" w:rsidRPr="0012783A">
        <w:rPr>
          <w:rFonts w:ascii="Times New Roman" w:hAnsi="Times New Roman" w:cs="Times New Roman"/>
          <w:b/>
          <w:szCs w:val="21"/>
        </w:rPr>
        <w:t>subtype</w:t>
      </w:r>
      <w:r w:rsidRPr="008F178C">
        <w:rPr>
          <w:rFonts w:ascii="Times New Roman" w:hAnsi="Times New Roman" w:cs="Times New Roman"/>
          <w:b/>
          <w:szCs w:val="21"/>
        </w:rPr>
        <w:t xml:space="preserve"> and drug sensitivity.</w:t>
      </w:r>
    </w:p>
    <w:tbl>
      <w:tblPr>
        <w:tblW w:w="4340" w:type="dxa"/>
        <w:tblLook w:val="04A0" w:firstRow="1" w:lastRow="0" w:firstColumn="1" w:lastColumn="0" w:noHBand="0" w:noVBand="1"/>
      </w:tblPr>
      <w:tblGrid>
        <w:gridCol w:w="1900"/>
        <w:gridCol w:w="818"/>
        <w:gridCol w:w="818"/>
        <w:gridCol w:w="804"/>
      </w:tblGrid>
      <w:tr w:rsidR="008F178C" w:rsidRPr="006F084A" w14:paraId="18AB4FF8" w14:textId="77777777" w:rsidTr="00557C36">
        <w:trPr>
          <w:trHeight w:val="23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0DA29" w14:textId="77777777" w:rsidR="008F178C" w:rsidRPr="006F084A" w:rsidRDefault="008F178C" w:rsidP="00557C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421E" w14:textId="77777777" w:rsidR="008F178C" w:rsidRPr="006F084A" w:rsidRDefault="008F178C" w:rsidP="00557C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50</w:t>
            </w:r>
          </w:p>
        </w:tc>
      </w:tr>
      <w:tr w:rsidR="008F178C" w:rsidRPr="006F084A" w14:paraId="4768AE70" w14:textId="77777777" w:rsidTr="00557C36">
        <w:trPr>
          <w:trHeight w:val="23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7931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BE5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VS 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E9C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VS 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C55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 VS C</w:t>
            </w:r>
          </w:p>
        </w:tc>
      </w:tr>
      <w:tr w:rsidR="008F178C" w:rsidRPr="006F084A" w14:paraId="2B3DC42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E6F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.4436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BC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EC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55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</w:p>
        </w:tc>
      </w:tr>
      <w:tr w:rsidR="008F178C" w:rsidRPr="006F084A" w14:paraId="507F324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EE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.7700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BB3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7C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80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 </w:t>
            </w:r>
          </w:p>
        </w:tc>
      </w:tr>
      <w:tr w:rsidR="008F178C" w:rsidRPr="006F084A" w14:paraId="01F0693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B98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T.2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C49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0E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23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7E54639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47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T.8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5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C38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AB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8E4A3D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E8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.0146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E5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72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D6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0C95EB7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2C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A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FB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3A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772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557AD00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03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.inhibitor.VII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22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5D5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7C5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5A19CC7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A2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G.7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2C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F0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7D4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5508030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9E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.245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AB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AA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FA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CC4B65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7D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6012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9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02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82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1C6BA7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3A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08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796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07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B695A3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AB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Y9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1D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75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C0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DEEC96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25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xi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04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42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DB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8F178C" w:rsidRPr="006F084A" w14:paraId="31F7843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A72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6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24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B0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E35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611508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D72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.05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3E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5B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281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3174B53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D4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62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AB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0F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5AA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9341C6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11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.22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6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A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88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EEF0AF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E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64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79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7F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FA1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44081A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D2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77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42A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35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98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079CEC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33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D80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A8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30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16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0CECA34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92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Y.61.36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1C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0E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47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016932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EC6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xarote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C4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8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97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86B137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3A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.25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DE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E8A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B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DCAA9E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C6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.D18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78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0AF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76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A621C7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ED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BW29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83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B8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5A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D1A7EB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00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alutami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A7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3A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43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924FB6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50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RB.07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CC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432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C1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7E5C9D9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40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eomyc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F3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6C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D4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C40FF7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A7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S.5097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3F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F7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E2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7CD14A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3C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S.5369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B7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BA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6E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C53EB5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15C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S.7081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A6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47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D5B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F65A7D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AF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S.7548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6A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35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87B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203E019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33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rtezom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FB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02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003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B157DE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18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su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58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5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5E9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45B20E4F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209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yostatin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00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056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21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708BEF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CC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X.7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31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62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ED1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C849F2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31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ptothec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30B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83A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0E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D6AF65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92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T0070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87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469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C2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4D00A7F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4C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T018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2B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12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72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21ECBB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16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P.7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43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FE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B5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71F9D39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FF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P.604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B32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11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FFC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7E7927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24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P.0829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2F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8C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9E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C384AF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75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R.990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C2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28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44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068A467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FB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.10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15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0D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AC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060EB3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A3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79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30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C3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99DE50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E6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M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68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D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F0E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A1A79C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F4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clopam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45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36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D20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6D6A07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8C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arab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B2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8E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6C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7D1900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08C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sa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D6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15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5E6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DAD186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6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O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C85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56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19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7A07F53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92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cetaxe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D0D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8A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87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A18E7CF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C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xorubic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25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51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F9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CB43EE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CE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T.18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EE6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89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58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80245A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46B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lesclomo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91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14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10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567EFED8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DD2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bel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6D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92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76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30877FE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8D4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othilone.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548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60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3B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32EA85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D6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CD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38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3A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6B6549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F7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oposi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93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64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7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533114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26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H5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89C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BB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02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316C14A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865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TI.2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91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CF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5A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E0DAF1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2B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C.04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58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23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A7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4F14AD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25B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C09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92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F03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766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1005DE5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1D2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F5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B5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A0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1C530AB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74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00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43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15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D5AD05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C6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NF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AE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6B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31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F9E88BF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5A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K269962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CF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EE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E8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19EA20F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9D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W.4417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F1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FE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EC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22E9D4D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1B5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W843682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A8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3F4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C2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B6E44B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A6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a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A4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DA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DA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28E81E8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32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PA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56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11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06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B5D86A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90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NJ.268541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1E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8D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27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8F9C7D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939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NK.9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40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73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D0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23005F4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FC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NK.Inhibitor.VII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53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6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9C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AD76EC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E9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W.7.5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7E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79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A3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E26F7D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1C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N001.1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DA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2A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F80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381AA59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C6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.559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40F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D0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DC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ADF618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29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pa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66E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47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8B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E4DB09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5C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nalidomi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A2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71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EA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3422BDC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51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FM.A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59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C1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6A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411814A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EB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72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22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89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45FF56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21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otrexat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9B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05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32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01620E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8EF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.1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EE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1B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F4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D00E9F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498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ostaur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31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61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C5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6B0959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38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tomycin.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57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F9E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8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6F8E9AF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69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.2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30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7D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DF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B727E5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A6F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.2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A4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99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A66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B766C4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1E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lo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06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B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6C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0FFE45FE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81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C.878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04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00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F0B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EE9244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CE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.74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31C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86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4A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73584A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E2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lin.3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5E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83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EBB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584751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4D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VP.BEZ2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2E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661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43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901728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FE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VP.TAE6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8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CF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C9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017AC4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64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batoclax.Mesylat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34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76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DE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1ADC15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90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I.9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1A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62D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CE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9A39AE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9D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C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CC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880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EF9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5306CC6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22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030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0E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11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BA63B2B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D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thenoli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39C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52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64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2DE2EC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0D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D.1730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C0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7E9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05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38DEDE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00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D.03259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1C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B6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8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1FAC66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EE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D.03329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47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3BD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C4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0A4E384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6EF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.5622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A5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03F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1E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4F915D0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C3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.47086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0D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845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B6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4356A94A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AB6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A.6657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950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A3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8E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D49D79D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56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X47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30D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35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A8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8FC647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86D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imetham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F2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3C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49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FBF6E7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BB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S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7A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58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AC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49CC052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C9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pamyc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B0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50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77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09D4DD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D3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DEA1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739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36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09E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2E3C7E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35C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.33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7A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3B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53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A53C3E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0F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oscovit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84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835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1A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5822A4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09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.Trityl.L.cyste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CB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CA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68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73BE480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13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ubrin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D71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4CD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E7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287BC0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D0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B.2167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369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226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BF6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F7D828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CB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kon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87E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4C1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65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6B0EA40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0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.010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25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89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CB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F178C" w:rsidRPr="006F084A" w14:paraId="70B318D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AD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rafe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9D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99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1DE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FAB387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0C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niti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A7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F1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E7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D8813A3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6D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msirolim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0F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3C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F3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6D06232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6D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psigarg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1A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712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97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74F9420E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43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pifarni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10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917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1B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34A60E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C1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W.37 senstivit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C0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E5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27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4D01E7F7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8D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nblast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E8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00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64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0283EC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E1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norelbi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559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82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0A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284DF26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DE7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orinosta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A9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01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8A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473B14C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34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X.6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0D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354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2C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0BE83FE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AD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X.7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7BE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91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58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13F03601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75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.4.0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C79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A92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9F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09741F69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A1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20090939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0E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C86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FC63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3E846D0C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08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Z.1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30D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9C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B1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25012AF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EB6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17.AA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5A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31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2B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116DD994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C3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6816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0FB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45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906F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F178C" w:rsidRPr="006F084A" w14:paraId="2FFD9825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1C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MD8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647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CB8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7A0A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F178C" w:rsidRPr="006F084A" w14:paraId="56344850" w14:textId="77777777" w:rsidTr="00557C36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8B00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.LLNle.CH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4461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4515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1C9C" w14:textId="77777777" w:rsidR="008F178C" w:rsidRPr="006F084A" w:rsidRDefault="008F178C" w:rsidP="00557C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8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</w:tbl>
    <w:p w14:paraId="2EC71562" w14:textId="77777777" w:rsidR="004B2555" w:rsidRDefault="004B2555"/>
    <w:sectPr w:rsidR="004B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78C"/>
    <w:rsid w:val="001001DB"/>
    <w:rsid w:val="0012783A"/>
    <w:rsid w:val="00324AE3"/>
    <w:rsid w:val="004B2555"/>
    <w:rsid w:val="004D0C54"/>
    <w:rsid w:val="00562E92"/>
    <w:rsid w:val="008F178C"/>
    <w:rsid w:val="00AF6715"/>
    <w:rsid w:val="00B75964"/>
    <w:rsid w:val="00E9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5271"/>
  <w15:chartTrackingRefBased/>
  <w15:docId w15:val="{F087A805-661D-48EB-A219-6639A222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7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Aura</cp:lastModifiedBy>
  <cp:revision>2</cp:revision>
  <dcterms:created xsi:type="dcterms:W3CDTF">2021-12-20T10:18:00Z</dcterms:created>
  <dcterms:modified xsi:type="dcterms:W3CDTF">2021-12-23T05:54:00Z</dcterms:modified>
</cp:coreProperties>
</file>